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LightShading12"/>
        <w:tblpPr w:leftFromText="141" w:rightFromText="141" w:horzAnchor="margin" w:tblpY="774"/>
        <w:tblW w:w="10141" w:type="dxa"/>
        <w:tblLayout w:type="fixed"/>
        <w:tblLook w:val="0720" w:firstRow="1" w:lastRow="0" w:firstColumn="0" w:lastColumn="1" w:noHBand="1" w:noVBand="1"/>
      </w:tblPr>
      <w:tblGrid>
        <w:gridCol w:w="1242"/>
        <w:gridCol w:w="993"/>
        <w:gridCol w:w="1063"/>
        <w:gridCol w:w="5457"/>
        <w:gridCol w:w="1386"/>
      </w:tblGrid>
      <w:tr w:rsidR="00F67F9E" w:rsidRPr="008C4E9B" w:rsidTr="00F67F9E">
        <w:trPr>
          <w:cnfStyle w:val="100000000000" w:firstRow="1" w:lastRow="0" w:firstColumn="0" w:lastColumn="0" w:oddVBand="0" w:evenVBand="0" w:oddHBand="0" w:evenHBand="0" w:firstRowFirstColumn="0" w:firstRowLastColumn="0" w:lastRowFirstColumn="0" w:lastRowLastColumn="0"/>
        </w:trPr>
        <w:tc>
          <w:tcPr>
            <w:tcW w:w="1242" w:type="dxa"/>
          </w:tcPr>
          <w:p w:rsidR="00F67F9E" w:rsidRPr="008C4E9B" w:rsidRDefault="00F67F9E" w:rsidP="00F67F9E">
            <w:pPr>
              <w:spacing w:line="276" w:lineRule="auto"/>
              <w:ind w:left="57" w:right="57"/>
              <w:jc w:val="both"/>
              <w:rPr>
                <w:rFonts w:asciiTheme="majorBidi" w:hAnsiTheme="majorBidi" w:cstheme="majorBidi"/>
              </w:rPr>
            </w:pPr>
            <w:r>
              <w:rPr>
                <w:rFonts w:asciiTheme="majorBidi" w:hAnsiTheme="majorBidi" w:cstheme="majorBidi"/>
              </w:rPr>
              <w:t>N</w:t>
            </w:r>
            <w:r w:rsidRPr="008C4E9B">
              <w:rPr>
                <w:rFonts w:asciiTheme="majorBidi" w:hAnsiTheme="majorBidi" w:cstheme="majorBidi"/>
              </w:rPr>
              <w:t>umber</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Pr>
                <w:rFonts w:asciiTheme="majorBidi" w:hAnsiTheme="majorBidi" w:cstheme="majorBidi"/>
              </w:rPr>
              <w:t>N</w:t>
            </w:r>
            <w:r w:rsidRPr="008C4E9B">
              <w:rPr>
                <w:rFonts w:asciiTheme="majorBidi" w:hAnsiTheme="majorBidi" w:cstheme="majorBidi"/>
              </w:rPr>
              <w:t>ame</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Pr>
                <w:rFonts w:asciiTheme="majorBidi" w:hAnsiTheme="majorBidi" w:cstheme="majorBidi"/>
              </w:rPr>
              <w:t>L</w:t>
            </w:r>
            <w:r w:rsidRPr="008C4E9B">
              <w:rPr>
                <w:rFonts w:asciiTheme="majorBidi" w:hAnsiTheme="majorBidi" w:cstheme="majorBidi"/>
              </w:rPr>
              <w:t>ength</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Pr>
                <w:rFonts w:asciiTheme="majorBidi" w:hAnsiTheme="majorBidi" w:cstheme="majorBidi"/>
              </w:rPr>
              <w:t>S</w:t>
            </w:r>
            <w:r w:rsidRPr="008C4E9B">
              <w:rPr>
                <w:rFonts w:asciiTheme="majorBidi" w:hAnsiTheme="majorBidi" w:cstheme="majorBidi"/>
              </w:rPr>
              <w:t>equence (5′</w:t>
            </w:r>
            <w:r w:rsidRPr="008C4E9B">
              <w:rPr>
                <w:rFonts w:asciiTheme="majorBidi" w:hAnsiTheme="majorBidi" w:cstheme="majorBidi"/>
                <w:noProof/>
              </w:rPr>
              <w:t xml:space="preserve"> </w:t>
            </w:r>
            <w:r w:rsidRPr="008C4E9B">
              <w:rPr>
                <w:rFonts w:asciiTheme="majorBidi" w:hAnsiTheme="majorBidi" w:cstheme="majorBidi"/>
                <w:noProof/>
              </w:rPr>
              <w:sym w:font="Wingdings" w:char="F0E0"/>
            </w:r>
            <w:r w:rsidRPr="008C4E9B">
              <w:rPr>
                <w:rFonts w:asciiTheme="majorBidi" w:hAnsiTheme="majorBidi" w:cstheme="majorBidi"/>
                <w:noProof/>
              </w:rPr>
              <w:t xml:space="preserve"> </w:t>
            </w:r>
            <w:r w:rsidRPr="008C4E9B">
              <w:rPr>
                <w:rFonts w:asciiTheme="majorBidi" w:hAnsiTheme="majorBidi" w:cstheme="majorBidi"/>
              </w:rPr>
              <w:t>3′)</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Pr>
                <w:rFonts w:asciiTheme="majorBidi" w:hAnsiTheme="majorBidi" w:cstheme="majorBidi"/>
              </w:rPr>
              <w:t>R</w:t>
            </w:r>
            <w:r w:rsidRPr="008C4E9B">
              <w:rPr>
                <w:rFonts w:asciiTheme="majorBidi" w:hAnsiTheme="majorBidi" w:cstheme="majorBidi"/>
              </w:rPr>
              <w:t>eference</w:t>
            </w:r>
          </w:p>
        </w:tc>
      </w:tr>
      <w:tr w:rsidR="00F67F9E" w:rsidRPr="008C4E9B" w:rsidTr="00F67F9E">
        <w:tc>
          <w:tcPr>
            <w:tcW w:w="1242" w:type="dxa"/>
          </w:tcPr>
          <w:p w:rsidR="00F67F9E" w:rsidRPr="008C4E9B" w:rsidRDefault="00F67F9E" w:rsidP="00F67F9E">
            <w:pPr>
              <w:ind w:left="57" w:right="57"/>
              <w:jc w:val="both"/>
              <w:rPr>
                <w:rFonts w:asciiTheme="majorBidi" w:hAnsiTheme="majorBidi" w:cstheme="majorBidi"/>
              </w:rPr>
            </w:pPr>
          </w:p>
        </w:tc>
        <w:tc>
          <w:tcPr>
            <w:tcW w:w="993" w:type="dxa"/>
          </w:tcPr>
          <w:p w:rsidR="00F67F9E" w:rsidRPr="008C4E9B" w:rsidRDefault="00F67F9E" w:rsidP="00F67F9E">
            <w:pPr>
              <w:ind w:left="57" w:right="57"/>
              <w:jc w:val="both"/>
              <w:rPr>
                <w:rFonts w:asciiTheme="majorBidi" w:hAnsiTheme="majorBidi" w:cstheme="majorBidi"/>
              </w:rPr>
            </w:pPr>
          </w:p>
        </w:tc>
        <w:tc>
          <w:tcPr>
            <w:tcW w:w="1063" w:type="dxa"/>
          </w:tcPr>
          <w:p w:rsidR="00F67F9E" w:rsidRPr="008C4E9B" w:rsidRDefault="00F67F9E" w:rsidP="00F67F9E">
            <w:pPr>
              <w:ind w:left="57" w:right="57"/>
              <w:jc w:val="both"/>
              <w:rPr>
                <w:rFonts w:asciiTheme="majorBidi" w:hAnsiTheme="majorBidi" w:cstheme="majorBidi"/>
              </w:rPr>
            </w:pPr>
          </w:p>
        </w:tc>
        <w:tc>
          <w:tcPr>
            <w:tcW w:w="5457" w:type="dxa"/>
          </w:tcPr>
          <w:p w:rsidR="00F67F9E" w:rsidRPr="008C4E9B" w:rsidRDefault="00F67F9E" w:rsidP="00F67F9E">
            <w:pPr>
              <w:ind w:left="57" w:right="57"/>
              <w:jc w:val="both"/>
              <w:rPr>
                <w:rFonts w:asciiTheme="majorBidi" w:hAnsiTheme="majorBidi" w:cstheme="majorBidi"/>
              </w:rPr>
            </w:pP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ind w:left="57" w:right="57"/>
              <w:jc w:val="both"/>
              <w:rPr>
                <w:rFonts w:asciiTheme="majorBidi" w:hAnsiTheme="majorBidi" w:cstheme="majorBidi"/>
              </w:rPr>
            </w:pP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1</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HJO1</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49</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GACGCTGCCGAATTCTGGCTTGCTAGGACATCTTTGCCCACGTTGACCC</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ISSN" : "0261-4189", "PMID" : "8428576", "abstract" : "The RecG protein of Escherichia coli is needed for normal levels of recombination and for repair of DNA damaged by ultraviolet light, mitomycin C and ionizing radiation. The true extent of its involvement in these processes is masked to a large degree by what appears to be a functional overlap with the products of the three ruv genes. RuvA and RuvB act together to promote branch migration of Holliday junctions, while RuvC catalyses the resolution of these recombination intermediates into viable products by endonuclease cleavage. In this paper, we describe the overproduction and purification of RecG and demonstrate that the overlap extends to the biochemistry. We show that the 76 kDa RecG protein is a DNA-dependent ATPase, like RuvB. Using gel retardation assays we demonstrate that it binds specifically to a synthetic Holliday junction, like RuvA and RuvC. Finally, we show that in the presence of ATP and Mg2+, RecG dissociates these junctions to duplex products, like RuvAB. We suggest that RecG and RuvAB provide alternative activities than can promote branch migration of Holliday junctions in recombination and DNA repair.", "author" : [ { "dropping-particle" : "", "family" : "Lloyd", "given" : "R G", "non-dropping-particle" : "", "parse-names" : false, "suffix" : "" }, { "dropping-particle" : "", "family" : "Sharples", "given" : "G J", "non-dropping-particle" : "", "parse-names" : false, "suffix" : "" } ], "container-title" : "The EMBO journal", "id" : "ITEM-1", "issue" : "1", "issued" : { "date-parts" : [ [ "1993", "1" ] ] }, "page" : "17-22", "title" : "Dissociation of synthetic Holliday junctions by E. coli RecG protein.", "type" : "article-journal", "volume" : "12" }, "uris" : [ "http://www.mendeley.com/documents/?uuid=a856b84d-8cc5-48bd-9a2e-fc7e0fca0935" ] } ], "mendeley" : { "formattedCitation" : "[1]", "plainTextFormattedCitation" : "[1]", "previouslyFormattedCitation" : "[1]"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1]</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2</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HJO2</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50</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TGGGTCAACGTGGGCAAAGATGTCCTAGCAATGTAATCGTCTATGACGTT</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ISSN" : "0261-4189", "PMID" : "8428576", "abstract" : "The RecG protein of Escherichia coli is needed for normal levels of recombination and for repair of DNA damaged by ultraviolet light, mitomycin C and ionizing radiation. The true extent of its involvement in these processes is masked to a large degree by what appears to be a functional overlap with the products of the three ruv genes. RuvA and RuvB act together to promote branch migration of Holliday junctions, while RuvC catalyses the resolution of these recombination intermediates into viable products by endonuclease cleavage. In this paper, we describe the overproduction and purification of RecG and demonstrate that the overlap extends to the biochemistry. We show that the 76 kDa RecG protein is a DNA-dependent ATPase, like RuvB. Using gel retardation assays we demonstrate that it binds specifically to a synthetic Holliday junction, like RuvA and RuvC. Finally, we show that in the presence of ATP and Mg2+, RecG dissociates these junctions to duplex products, like RuvAB. We suggest that RecG and RuvAB provide alternative activities than can promote branch migration of Holliday junctions in recombination and DNA repair.", "author" : [ { "dropping-particle" : "", "family" : "Lloyd", "given" : "R G", "non-dropping-particle" : "", "parse-names" : false, "suffix" : "" }, { "dropping-particle" : "", "family" : "Sharples", "given" : "G J", "non-dropping-particle" : "", "parse-names" : false, "suffix" : "" } ], "container-title" : "The EMBO journal", "id" : "ITEM-1", "issue" : "1", "issued" : { "date-parts" : [ [ "1993", "1" ] ] }, "page" : "17-22", "title" : "Dissociation of synthetic Holliday junctions by E. coli RecG protein.", "type" : "article-journal", "volume" : "12" }, "uris" : [ "http://www.mendeley.com/documents/?uuid=a856b84d-8cc5-48bd-9a2e-fc7e0fca0935" ] } ], "mendeley" : { "formattedCitation" : "[1]", "plainTextFormattedCitation" : "[1]", "previouslyFormattedCitation" : "[1]"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1]</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3</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HJO3</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51</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CAACGTCATAGACGATTACATTGCTAGGACATGCTGTCTAGAGACTATCGA</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ISSN" : "0261-4189", "PMID" : "8428576", "abstract" : "The RecG protein of Escherichia coli is needed for normal levels of recombination and for repair of DNA damaged by ultraviolet light, mitomycin C and ionizing radiation. The true extent of its involvement in these processes is masked to a large degree by what appears to be a functional overlap with the products of the three ruv genes. RuvA and RuvB act together to promote branch migration of Holliday junctions, while RuvC catalyses the resolution of these recombination intermediates into viable products by endonuclease cleavage. In this paper, we describe the overproduction and purification of RecG and demonstrate that the overlap extends to the biochemistry. We show that the 76 kDa RecG protein is a DNA-dependent ATPase, like RuvB. Using gel retardation assays we demonstrate that it binds specifically to a synthetic Holliday junction, like RuvA and RuvC. Finally, we show that in the presence of ATP and Mg2+, RecG dissociates these junctions to duplex products, like RuvAB. We suggest that RecG and RuvAB provide alternative activities than can promote branch migration of Holliday junctions in recombination and DNA repair.", "author" : [ { "dropping-particle" : "", "family" : "Lloyd", "given" : "R G", "non-dropping-particle" : "", "parse-names" : false, "suffix" : "" }, { "dropping-particle" : "", "family" : "Sharples", "given" : "G J", "non-dropping-particle" : "", "parse-names" : false, "suffix" : "" } ], "container-title" : "The EMBO journal", "id" : "ITEM-1", "issue" : "1", "issued" : { "date-parts" : [ [ "1993", "1" ] ] }, "page" : "17-22", "title" : "Dissociation of synthetic Holliday junctions by E. coli RecG protein.", "type" : "article-journal", "volume" : "12" }, "uris" : [ "http://www.mendeley.com/documents/?uuid=a856b84d-8cc5-48bd-9a2e-fc7e0fca0935" ] } ], "mendeley" : { "formattedCitation" : "[1]", "plainTextFormattedCitation" : "[1]", "previouslyFormattedCitation" : "[1]"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1]</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4</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HJO4</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50</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ATCGATAGTCTCTAGACAGCATGTCCTAGCAAGCCAGAATTCGGCAGCGT</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ISSN" : "0261-4189", "PMID" : "8428576", "abstract" : "The RecG protein of Escherichia coli is needed for normal levels of recombination and for repair of DNA damaged by ultraviolet light, mitomycin C and ionizing radiation. The true extent of its involvement in these processes is masked to a large degree by what appears to be a functional overlap with the products of the three ruv genes. RuvA and RuvB act together to promote branch migration of Holliday junctions, while RuvC catalyses the resolution of these recombination intermediates into viable products by endonuclease cleavage. In this paper, we describe the overproduction and purification of RecG and demonstrate that the overlap extends to the biochemistry. We show that the 76 kDa RecG protein is a DNA-dependent ATPase, like RuvB. Using gel retardation assays we demonstrate that it binds specifically to a synthetic Holliday junction, like RuvA and RuvC. Finally, we show that in the presence of ATP and Mg2+, RecG dissociates these junctions to duplex products, like RuvAB. We suggest that RecG and RuvAB provide alternative activities than can promote branch migration of Holliday junctions in recombination and DNA repair.", "author" : [ { "dropping-particle" : "", "family" : "Lloyd", "given" : "R G", "non-dropping-particle" : "", "parse-names" : false, "suffix" : "" }, { "dropping-particle" : "", "family" : "Sharples", "given" : "G J", "non-dropping-particle" : "", "parse-names" : false, "suffix" : "" } ], "container-title" : "The EMBO journal", "id" : "ITEM-1", "issue" : "1", "issued" : { "date-parts" : [ [ "1993", "1" ] ] }, "page" : "17-22", "title" : "Dissociation of synthetic Holliday junctions by E. coli RecG protein.", "type" : "article-journal", "volume" : "12" }, "uris" : [ "http://www.mendeley.com/documents/?uuid=a856b84d-8cc5-48bd-9a2e-fc7e0fca0935" ] } ], "mendeley" : { "formattedCitation" : "[1]", "plainTextFormattedCitation" : "[1]", "previouslyFormattedCitation" : "[1]"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1]</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5</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RFO1</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50</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GTCGGATCCTCTAGACAGCTCCATGATCACTGGC ACTGGTAGAATTCGGC</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73/pnas.111008698", "ISSN" : "0027-8424", "PMID" : "11459957", "abstract" : "Modification of damaged replication forks is emerging as a crucial factor for efficient chromosomal duplication and the avoidance of genetic instability. The RecG helicase of Escherichia coli, which is involved in recombination and DNA repair, has been postulated to act on stalled replication forks to promote replication restart via the formation of a four-stranded (Holliday) junction. Here we show that RecG can actively unwind the leading and lagging strand arms of model replication fork structures in vitro. Unwinding is achieved in each case by simultaneous interaction with and translocation along both the leading and lagging strand templates at a fork. Disruption of either of these interactions dramatically inhibits unwinding of the opposing duplex arm. Thus, RecG translocates simultaneously along two DNA strands, one with 5'-3' and the other with 3'-5' polarity. The unwinding of both nascent strands at a damaged fork, and their subsequent annealing to form a Holliday junction, may explain the ability of RecG to promote replication restart. Moreover, the preferential binding of partial forks lacking a leading strand suggests that RecG may have the ability to target stalled replication intermediates in vivo in which lagging strand synthesis has continued beyond the leading strand.", "author" : [ { "dropping-particle" : "", "family" : "McGlynn", "given" : "P", "non-dropping-particle" : "", "parse-names" : false, "suffix" : "" }, { "dropping-particle" : "", "family" : "Lloyd", "given" : "R G", "non-dropping-particle" : "", "parse-names" : false, "suffix" : "" } ], "container-title" : "Proceedings of the National Academy of Sciences of the United States of America", "id" : "ITEM-1", "issue" : "15", "issued" : { "date-parts" : [ [ "2001", "7", "17" ] ] }, "page" : "8227-34", "title" : "Rescue of stalled replication forks by RecG: simultaneous translocation on the leading and lagging strand templates supports an active DNA unwinding model of fork reversal and Holliday junction formation.", "type" : "article-journal", "volume" : "98" }, "uris" : [ "http://www.mendeley.com/documents/?uuid=8a574f5c-42a8-4e2f-9d26-d5bbfd36f6e6" ] } ], "mendeley" : { "formattedCitation" : "[2]", "plainTextFormattedCitation" : "[2]", "previouslyFormattedCitation" : "[2]"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2]</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6</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RFO2</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50</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CAACGTCATAGACGATTACATTGCTACATGGAGCTGTCTAGAGGATCCGA</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73/pnas.111008698", "ISSN" : "0027-8424", "PMID" : "11459957", "abstract" : "Modification of damaged replication forks is emerging as a crucial factor for efficient chromosomal duplication and the avoidance of genetic instability. The RecG helicase of Escherichia coli, which is involved in recombination and DNA repair, has been postulated to act on stalled replication forks to promote replication restart via the formation of a four-stranded (Holliday) junction. Here we show that RecG can actively unwind the leading and lagging strand arms of model replication fork structures in vitro. Unwinding is achieved in each case by simultaneous interaction with and translocation along both the leading and lagging strand templates at a fork. Disruption of either of these interactions dramatically inhibits unwinding of the opposing duplex arm. Thus, RecG translocates simultaneously along two DNA strands, one with 5'-3' and the other with 3'-5' polarity. The unwinding of both nascent strands at a damaged fork, and their subsequent annealing to form a Holliday junction, may explain the ability of RecG to promote replication restart. Moreover, the preferential binding of partial forks lacking a leading strand suggests that RecG may have the ability to target stalled replication intermediates in vivo in which lagging strand synthesis has continued beyond the leading strand.", "author" : [ { "dropping-particle" : "", "family" : "McGlynn", "given" : "P", "non-dropping-particle" : "", "parse-names" : false, "suffix" : "" }, { "dropping-particle" : "", "family" : "Lloyd", "given" : "R G", "non-dropping-particle" : "", "parse-names" : false, "suffix" : "" } ], "container-title" : "Proceedings of the National Academy of Sciences of the United States of America", "id" : "ITEM-1", "issue" : "15", "issued" : { "date-parts" : [ [ "2001", "7", "17" ] ] }, "page" : "8227-34", "title" : "Rescue of stalled replication forks by RecG: simultaneous translocation on the leading and lagging strand templates supports an active DNA unwinding model of fork reversal and Holliday junction formation.", "type" : "article-journal", "volume" : "98" }, "uris" : [ "http://www.mendeley.com/documents/?uuid=8a574f5c-42a8-4e2f-9d26-d5bbfd36f6e6" ] } ], "mendeley" : { "formattedCitation" : "[2]", "plainTextFormattedCitation" : "[2]", "previouslyFormattedCitation" : "[2]"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2]</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7</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RFO3</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25</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TAGCAATGTAATCGTCTATGACGTT</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73/pnas.111008698", "ISSN" : "0027-8424", "PMID" : "11459957", "abstract" : "Modification of damaged replication forks is emerging as a crucial factor for efficient chromosomal duplication and the avoidance of genetic instability. The RecG helicase of Escherichia coli, which is involved in recombination and DNA repair, has been postulated to act on stalled replication forks to promote replication restart via the formation of a four-stranded (Holliday) junction. Here we show that RecG can actively unwind the leading and lagging strand arms of model replication fork structures in vitro. Unwinding is achieved in each case by simultaneous interaction with and translocation along both the leading and lagging strand templates at a fork. Disruption of either of these interactions dramatically inhibits unwinding of the opposing duplex arm. Thus, RecG translocates simultaneously along two DNA strands, one with 5'-3' and the other with 3'-5' polarity. The unwinding of both nascent strands at a damaged fork, and their subsequent annealing to form a Holliday junction, may explain the ability of RecG to promote replication restart. Moreover, the preferential binding of partial forks lacking a leading strand suggests that RecG may have the ability to target stalled replication intermediates in vivo in which lagging strand synthesis has continued beyond the leading strand.", "author" : [ { "dropping-particle" : "", "family" : "McGlynn", "given" : "P", "non-dropping-particle" : "", "parse-names" : false, "suffix" : "" }, { "dropping-particle" : "", "family" : "Lloyd", "given" : "R G", "non-dropping-particle" : "", "parse-names" : false, "suffix" : "" } ], "container-title" : "Proceedings of the National Academy of Sciences of the United States of America", "id" : "ITEM-1", "issue" : "15", "issued" : { "date-parts" : [ [ "2001", "7", "17" ] ] }, "page" : "8227-34", "title" : "Rescue of stalled replication forks by RecG: simultaneous translocation on the leading and lagging strand templates supports an active DNA unwinding model of fork reversal and Holliday junction formation.", "type" : "article-journal", "volume" : "98" }, "uris" : [ "http://www.mendeley.com/documents/?uuid=8a574f5c-42a8-4e2f-9d26-d5bbfd36f6e6" ] } ], "mendeley" : { "formattedCitation" : "[2]", "plainTextFormattedCitation" : "[2]", "previouslyFormattedCitation" : "[2]"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2]</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8</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RFO4</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26</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TGCCGAATTCTACCAGTGCCAGTGAT</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73/pnas.111008698", "ISSN" : "0027-8424", "PMID" : "11459957", "abstract" : "Modification of damaged replication forks is emerging as a crucial factor for efficient chromosomal duplication and the avoidance of genetic instability. The RecG helicase of Escherichia coli, which is involved in recombination and DNA repair, has been postulated to act on stalled replication forks to promote replication restart via the formation of a four-stranded (Holliday) junction. Here we show that RecG can actively unwind the leading and lagging strand arms of model replication fork structures in vitro. Unwinding is achieved in each case by simultaneous interaction with and translocation along both the leading and lagging strand templates at a fork. Disruption of either of these interactions dramatically inhibits unwinding of the opposing duplex arm. Thus, RecG translocates simultaneously along two DNA strands, one with 5'-3' and the other with 3'-5' polarity. The unwinding of both nascent strands at a damaged fork, and their subsequent annealing to form a Holliday junction, may explain the ability of RecG to promote replication restart. Moreover, the preferential binding of partial forks lacking a leading strand suggests that RecG may have the ability to target stalled replication intermediates in vivo in which lagging strand synthesis has continued beyond the leading strand.", "author" : [ { "dropping-particle" : "", "family" : "McGlynn", "given" : "P", "non-dropping-particle" : "", "parse-names" : false, "suffix" : "" }, { "dropping-particle" : "", "family" : "Lloyd", "given" : "R G", "non-dropping-particle" : "", "parse-names" : false, "suffix" : "" } ], "container-title" : "Proceedings of the National Academy of Sciences of the United States of America", "id" : "ITEM-1", "issue" : "15", "issued" : { "date-parts" : [ [ "2001", "7", "17" ] ] }, "page" : "8227-34", "title" : "Rescue of stalled replication forks by RecG: simultaneous translocation on the leading and lagging strand templates supports an active DNA unwinding model of fork reversal and Holliday junction formation.", "type" : "article-journal", "volume" : "98" }, "uris" : [ "http://www.mendeley.com/documents/?uuid=8a574f5c-42a8-4e2f-9d26-d5bbfd36f6e6" ] } ], "mendeley" : { "formattedCitation" : "[2]", "plainTextFormattedCitation" : "[2]", "previouslyFormattedCitation" : "[2]"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2]</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9</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DLO1</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61</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GGGTGAACCTGCAGGTGGGCGGCTGCTCATCGTAGGTTAGTTGGTAGAATTCGGCAGCGTC</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73/pnas.111008698", "ISSN" : "0027-8424", "PMID" : "11459957", "abstract" : "Modification of damaged replication forks is emerging as a crucial factor for efficient chromosomal duplication and the avoidance of genetic instability. The RecG helicase of Escherichia coli, which is involved in recombination and DNA repair, has been postulated to act on stalled replication forks to promote replication restart via the formation of a four-stranded (Holliday) junction. Here we show that RecG can actively unwind the leading and lagging strand arms of model replication fork structures in vitro. Unwinding is achieved in each case by simultaneous interaction with and translocation along both the leading and lagging strand templates at a fork. Disruption of either of these interactions dramatically inhibits unwinding of the opposing duplex arm. Thus, RecG translocates simultaneously along two DNA strands, one with 5'-3' and the other with 3'-5' polarity. The unwinding of both nascent strands at a damaged fork, and their subsequent annealing to form a Holliday junction, may explain the ability of RecG to promote replication restart. Moreover, the preferential binding of partial forks lacking a leading strand suggests that RecG may have the ability to target stalled replication intermediates in vivo in which lagging strand synthesis has continued beyond the leading strand.", "author" : [ { "dropping-particle" : "", "family" : "McGlynn", "given" : "P", "non-dropping-particle" : "", "parse-names" : false, "suffix" : "" }, { "dropping-particle" : "", "family" : "Lloyd", "given" : "R G", "non-dropping-particle" : "", "parse-names" : false, "suffix" : "" } ], "container-title" : "Proceedings of the National Academy of Sciences of the United States of America", "id" : "ITEM-1", "issue" : "15", "issued" : { "date-parts" : [ [ "2001", "7", "17" ] ] }, "page" : "8227-34", "title" : "Rescue of stalled replication forks by RecG: simultaneous translocation on the leading and lagging strand templates supports an active DNA unwinding model of fork reversal and Holliday junction formation.", "type" : "article-journal", "volume" : "98" }, "uris" : [ "http://www.mendeley.com/documents/?uuid=8a574f5c-42a8-4e2f-9d26-d5bbfd36f6e6" ] } ], "mendeley" : { "formattedCitation" : "[2]", "plainTextFormattedCitation" : "[2]", "previouslyFormattedCitation" : "[2]"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2]</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10</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DLO2</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61</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GACGCTGCCGAATTCTACCAGTGCCTTGCTAGGACATCTTTGCCCACCTGCAGGTTCACCC</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06/jmbi.1997.1120", "ISSN" : "0022-2836", "PMID" : "9236123", "abstract" : "The PriA protein of Escherichia coli provides a vital link between recombination and DNA replication. To establish the molecular basis for this link, we investigated the ability of PriA to target DNA substrates modelled on D-loops, the intermediates formed during the early stages of RecA-mediated recombination. We show that PriA binds D-loops and unwinds the DNA in reactions that rely on its ability to function as a helicase. The minimal structure that binds PriA is a duplex DNA molecule with unpaired single strands at one end, an arrangement likely to occur at a D-loop. It resembles features of the stem-loop formed by primosome assembly site (PAS) sequences in the DNA of bacteriophage phiX174 and plasmid ColE1, and which enable PriA to assemble active primosomes for the initiation of lagging strand synthesis. We suggest that PAS sequences may have evolved to mimic the natural D-loop target for PriA formed in the chromosome of E. coli during recombination and DNA repair. Genetic studies have revealed an interaction between PriA and RecG, a DNA helicase that drives branch migration of recombination intermediates. We therefore compared PriA and RecG for their ability to bind and unwind DNA. RecG, like PriA, binds D-loops and unwinds the DNA. However, it prefers branched structures with at least two duplex components. The possibility that it competes with PriA for binding recombination intermediates is discussed.", "author" : [ { "dropping-particle" : "", "family" : "Peter McGlynn, Abdulwahab A. Al-Deib, Joing Liu", "given" : "Kenneth J. Marians and Robert G. Lloyd", "non-dropping-particle" : "", "parse-names" : false, "suffix" : "" } ], "container-title" : "Journal of molecular biology", "id" : "ITEM-1", "issue" : "2", "issued" : { "date-parts" : [ [ "1997", "7", "11" ] ] }, "page" : "212-21", "title" : "The DNA replication protein PriA and the recombination protein RecG bind D-loops.", "type" : "article-journal", "volume" : "270" }, "uris" : [ "http://www.mendeley.com/documents/?uuid=517b5e15-ecad-4fa7-9819-a0db0dae9ee4" ] } ], "mendeley" : { "formattedCitation" : "[3]", "plainTextFormattedCitation" : "[3]", "previouslyFormattedCitation" : "[3]"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3]</w:t>
            </w:r>
            <w:r w:rsidRPr="008C4E9B">
              <w:rPr>
                <w:rFonts w:asciiTheme="majorBidi" w:hAnsiTheme="majorBidi" w:cstheme="majorBidi"/>
              </w:rPr>
              <w:fldChar w:fldCharType="end"/>
            </w:r>
          </w:p>
        </w:tc>
      </w:tr>
      <w:tr w:rsidR="00F67F9E" w:rsidRPr="008C4E9B" w:rsidTr="00F67F9E">
        <w:tc>
          <w:tcPr>
            <w:tcW w:w="1242"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11</w:t>
            </w:r>
          </w:p>
        </w:tc>
        <w:tc>
          <w:tcPr>
            <w:tcW w:w="99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DLO3</w:t>
            </w:r>
          </w:p>
        </w:tc>
        <w:tc>
          <w:tcPr>
            <w:tcW w:w="1063"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41</w:t>
            </w:r>
          </w:p>
        </w:tc>
        <w:tc>
          <w:tcPr>
            <w:tcW w:w="5457"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TAAGAGCAAGATGTTCTATAAAAGATGTCCTAGCAAGGCAC</w:t>
            </w:r>
          </w:p>
        </w:tc>
        <w:tc>
          <w:tcPr>
            <w:cnfStyle w:val="000100000000" w:firstRow="0" w:lastRow="0" w:firstColumn="0" w:lastColumn="1" w:oddVBand="0" w:evenVBand="0" w:oddHBand="0" w:evenHBand="0" w:firstRowFirstColumn="0" w:firstRowLastColumn="0" w:lastRowFirstColumn="0" w:lastRowLastColumn="0"/>
            <w:tcW w:w="1386" w:type="dxa"/>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06/jmbi.1997.1120", "ISSN" : "0022-2836", "PMID" : "9236123", "abstract" : "The PriA protein of Escherichia coli provides a vital link between recombination and DNA replication. To establish the molecular basis for this link, we investigated the ability of PriA to target DNA substrates modelled on D-loops, the intermediates formed during the early stages of RecA-mediated recombination. We show that PriA binds D-loops and unwinds the DNA in reactions that rely on its ability to function as a helicase. The minimal structure that binds PriA is a duplex DNA molecule with unpaired single strands at one end, an arrangement likely to occur at a D-loop. It resembles features of the stem-loop formed by primosome assembly site (PAS) sequences in the DNA of bacteriophage phiX174 and plasmid ColE1, and which enable PriA to assemble active primosomes for the initiation of lagging strand synthesis. We suggest that PAS sequences may have evolved to mimic the natural D-loop target for PriA formed in the chromosome of E. coli during recombination and DNA repair. Genetic studies have revealed an interaction between PriA and RecG, a DNA helicase that drives branch migration of recombination intermediates. We therefore compared PriA and RecG for their ability to bind and unwind DNA. RecG, like PriA, binds D-loops and unwinds the DNA. However, it prefers branched structures with at least two duplex components. The possibility that it competes with PriA for binding recombination intermediates is discussed.", "author" : [ { "dropping-particle" : "", "family" : "Peter McGlynn, Abdulwahab A. Al-Deib, Joing Liu", "given" : "Kenneth J. Marians and Robert G. Lloyd", "non-dropping-particle" : "", "parse-names" : false, "suffix" : "" } ], "container-title" : "Journal of molecular biology", "id" : "ITEM-1", "issue" : "2", "issued" : { "date-parts" : [ [ "1997", "7", "11" ] ] }, "page" : "212-21", "title" : "The DNA replication protein PriA and the recombination protein RecG bind D-loops.", "type" : "article-journal", "volume" : "270" }, "uris" : [ "http://www.mendeley.com/documents/?uuid=517b5e15-ecad-4fa7-9819-a0db0dae9ee4" ] } ], "mendeley" : { "formattedCitation" : "[3]", "plainTextFormattedCitation" : "[3]", "previouslyFormattedCitation" : "[3]"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3]</w:t>
            </w:r>
            <w:r w:rsidRPr="008C4E9B">
              <w:rPr>
                <w:rFonts w:asciiTheme="majorBidi" w:hAnsiTheme="majorBidi" w:cstheme="majorBidi"/>
              </w:rPr>
              <w:fldChar w:fldCharType="end"/>
            </w:r>
          </w:p>
        </w:tc>
      </w:tr>
      <w:tr w:rsidR="00F67F9E" w:rsidRPr="008C4E9B" w:rsidTr="00F67F9E">
        <w:tc>
          <w:tcPr>
            <w:tcW w:w="1242" w:type="dxa"/>
            <w:tcBorders>
              <w:bottom w:val="nil"/>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12</w:t>
            </w:r>
          </w:p>
        </w:tc>
        <w:tc>
          <w:tcPr>
            <w:tcW w:w="993" w:type="dxa"/>
            <w:tcBorders>
              <w:bottom w:val="nil"/>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DLO4</w:t>
            </w:r>
          </w:p>
        </w:tc>
        <w:tc>
          <w:tcPr>
            <w:tcW w:w="1063" w:type="dxa"/>
            <w:tcBorders>
              <w:bottom w:val="nil"/>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41</w:t>
            </w:r>
          </w:p>
        </w:tc>
        <w:tc>
          <w:tcPr>
            <w:tcW w:w="5457" w:type="dxa"/>
            <w:tcBorders>
              <w:bottom w:val="nil"/>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AAAGATGTCCTAGCAAGGCACGATCGACCGGATATCTATGA</w:t>
            </w:r>
          </w:p>
        </w:tc>
        <w:tc>
          <w:tcPr>
            <w:cnfStyle w:val="000100000000" w:firstRow="0" w:lastRow="0" w:firstColumn="0" w:lastColumn="1" w:oddVBand="0" w:evenVBand="0" w:oddHBand="0" w:evenHBand="0" w:firstRowFirstColumn="0" w:firstRowLastColumn="0" w:lastRowFirstColumn="0" w:lastRowLastColumn="0"/>
            <w:tcW w:w="1386" w:type="dxa"/>
            <w:tcBorders>
              <w:bottom w:val="nil"/>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06/jmbi.1997.1120", "ISSN" : "0022-2836", "PMID" : "9236123", "abstract" : "The PriA protein of Escherichia coli provides a vital link between recombination and DNA replication. To establish the molecular basis for this link, we investigated the ability of PriA to target DNA substrates modelled on D-loops, the intermediates formed during the early stages of RecA-mediated recombination. We show that PriA binds D-loops and unwinds the DNA in reactions that rely on its ability to function as a helicase. The minimal structure that binds PriA is a duplex DNA molecule with unpaired single strands at one end, an arrangement likely to occur at a D-loop. It resembles features of the stem-loop formed by primosome assembly site (PAS) sequences in the DNA of bacteriophage phiX174 and plasmid ColE1, and which enable PriA to assemble active primosomes for the initiation of lagging strand synthesis. We suggest that PAS sequences may have evolved to mimic the natural D-loop target for PriA formed in the chromosome of E. coli during recombination and DNA repair. Genetic studies have revealed an interaction between PriA and RecG, a DNA helicase that drives branch migration of recombination intermediates. We therefore compared PriA and RecG for their ability to bind and unwind DNA. RecG, like PriA, binds D-loops and unwinds the DNA. However, it prefers branched structures with at least two duplex components. The possibility that it competes with PriA for binding recombination intermediates is discussed.", "author" : [ { "dropping-particle" : "", "family" : "Peter McGlynn, Abdulwahab A. Al-Deib, Joing Liu", "given" : "Kenneth J. Marians and Robert G. Lloyd", "non-dropping-particle" : "", "parse-names" : false, "suffix" : "" } ], "container-title" : "Journal of molecular biology", "id" : "ITEM-1", "issue" : "2", "issued" : { "date-parts" : [ [ "1997", "7", "11" ] ] }, "page" : "212-21", "title" : "The DNA replication protein PriA and the recombination protein RecG bind D-loops.", "type" : "article-journal", "volume" : "270" }, "uris" : [ "http://www.mendeley.com/documents/?uuid=517b5e15-ecad-4fa7-9819-a0db0dae9ee4" ] } ], "mendeley" : { "formattedCitation" : "[3]", "plainTextFormattedCitation" : "[3]", "previouslyFormattedCitation" : "[3]"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3]</w:t>
            </w:r>
            <w:r w:rsidRPr="008C4E9B">
              <w:rPr>
                <w:rFonts w:asciiTheme="majorBidi" w:hAnsiTheme="majorBidi" w:cstheme="majorBidi"/>
              </w:rPr>
              <w:fldChar w:fldCharType="end"/>
            </w:r>
          </w:p>
        </w:tc>
      </w:tr>
      <w:tr w:rsidR="00F67F9E" w:rsidRPr="008C4E9B" w:rsidTr="00F67F9E">
        <w:tc>
          <w:tcPr>
            <w:tcW w:w="1242" w:type="dxa"/>
            <w:tcBorders>
              <w:top w:val="nil"/>
              <w:bottom w:val="single" w:sz="4" w:space="0" w:color="auto"/>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13</w:t>
            </w:r>
          </w:p>
        </w:tc>
        <w:tc>
          <w:tcPr>
            <w:tcW w:w="993" w:type="dxa"/>
            <w:tcBorders>
              <w:top w:val="nil"/>
              <w:bottom w:val="single" w:sz="4" w:space="0" w:color="auto"/>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DLO5</w:t>
            </w:r>
          </w:p>
        </w:tc>
        <w:tc>
          <w:tcPr>
            <w:tcW w:w="1063" w:type="dxa"/>
            <w:tcBorders>
              <w:top w:val="nil"/>
              <w:bottom w:val="single" w:sz="4" w:space="0" w:color="auto"/>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61</w:t>
            </w:r>
          </w:p>
        </w:tc>
        <w:tc>
          <w:tcPr>
            <w:tcW w:w="5457" w:type="dxa"/>
            <w:tcBorders>
              <w:top w:val="nil"/>
              <w:bottom w:val="single" w:sz="4" w:space="0" w:color="auto"/>
            </w:tcBorders>
          </w:tcPr>
          <w:p w:rsidR="00F67F9E"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t>TATAGAACATCTTGCTCGTTTTCGAGCAAGATGTTCTATAAAAGATGTCCTAGCAAGGCAC</w:t>
            </w:r>
          </w:p>
          <w:p w:rsidR="00F67F9E" w:rsidRPr="008C4E9B" w:rsidRDefault="00F67F9E" w:rsidP="00F67F9E">
            <w:pPr>
              <w:spacing w:line="276" w:lineRule="auto"/>
              <w:ind w:left="57" w:right="57"/>
              <w:jc w:val="both"/>
              <w:rPr>
                <w:rFonts w:asciiTheme="majorBidi" w:hAnsiTheme="majorBidi" w:cstheme="majorBidi"/>
              </w:rPr>
            </w:pPr>
          </w:p>
        </w:tc>
        <w:tc>
          <w:tcPr>
            <w:cnfStyle w:val="000100000000" w:firstRow="0" w:lastRow="0" w:firstColumn="0" w:lastColumn="1" w:oddVBand="0" w:evenVBand="0" w:oddHBand="0" w:evenHBand="0" w:firstRowFirstColumn="0" w:firstRowLastColumn="0" w:lastRowFirstColumn="0" w:lastRowLastColumn="0"/>
            <w:tcW w:w="1386" w:type="dxa"/>
            <w:tcBorders>
              <w:top w:val="nil"/>
              <w:bottom w:val="single" w:sz="4" w:space="0" w:color="auto"/>
            </w:tcBorders>
          </w:tcPr>
          <w:p w:rsidR="00F67F9E" w:rsidRPr="008C4E9B" w:rsidRDefault="00F67F9E" w:rsidP="00F67F9E">
            <w:pPr>
              <w:spacing w:line="276" w:lineRule="auto"/>
              <w:ind w:left="57" w:right="57"/>
              <w:jc w:val="both"/>
              <w:rPr>
                <w:rFonts w:asciiTheme="majorBidi" w:hAnsiTheme="majorBidi" w:cstheme="majorBidi"/>
              </w:rPr>
            </w:pPr>
            <w:r w:rsidRPr="008C4E9B">
              <w:rPr>
                <w:rFonts w:asciiTheme="majorBidi" w:hAnsiTheme="majorBidi" w:cstheme="majorBidi"/>
              </w:rPr>
              <w:fldChar w:fldCharType="begin" w:fldLock="1"/>
            </w:r>
            <w:r w:rsidRPr="008C4E9B">
              <w:rPr>
                <w:rFonts w:asciiTheme="majorBidi" w:hAnsiTheme="majorBidi" w:cstheme="majorBidi"/>
              </w:rPr>
              <w:instrText>ADDIN CSL_CITATION { "citationItems" : [ { "id" : "ITEM-1", "itemData" : { "DOI" : "10.1099/mic.0.058693-0", "ISSN" : "1465-2080", "PMID" : "22628485", "abstract" : "The RecG enzyme, a superfamily 2 helicase, is present in nearly all bacteria. Here we report for the first time that the recG gene is also present in the genomes of most vascular plants as well as in green algae, but is not found in other eukaryotes or archaea. The precise function of RecG is poorly understood, although ample evidence shows that it plays critical roles in DNA repair, recombination and replication. We further demonstrate that Mycobacterium tuberculosis RecG (RecG(Mtb)) DNA binding activity had a broad substrate specificity, whereas it only unwound branched-DNA substrates such as Holliday junctions (HJs), replication forks, D-loops and R-loops, with a strong preference for the HJ as a helicase substrate. In addition, RecG(Mtb) preferentially bound relatively long (\u226540 nt) ssDNA, exhibiting a higher affinity for the homopolymeric nucleotides poly(dT), poly(dG) and poly(dC) than for poly(dA). RecG(Mtb) helicase activity was supported by hydrolysis of ATP or dATP in the presence of Mg(2+), Mn(2+), Cu(2+) or Fe(2+). Like its Escherichia coli orthologue, RecG(Mtb) is also a strictly DNA-dependent ATPase.", "author" : [ { "dropping-particle" : "", "family" : "Zegeye", "given" : "Ephrem Debebe", "non-dropping-particle" : "", "parse-names" : false, "suffix" : "" }, { "dropping-particle" : "V", "family" : "Balasingham", "given" : "Seetha", "non-dropping-particle" : "", "parse-names" : false, "suffix" : "" }, { "dropping-particle" : "", "family" : "Laerdahl", "given" : "Jon K", "non-dropping-particle" : "", "parse-names" : false, "suffix" : "" }, { "dropping-particle" : "", "family" : "Homberset", "given" : "H\u00e5vard", "non-dropping-particle" : "", "parse-names" : false, "suffix" : "" }, { "dropping-particle" : "", "family" : "T\u00f8njum", "given" : "Tone", "non-dropping-particle" : "", "parse-names" : false, "suffix" : "" } ], "container-title" : "Microbiology (Reading, England)", "id" : "ITEM-1", "issue" : "Pt 8", "issued" : { "date-parts" : [ [ "2012", "8" ] ] }, "page" : "1982-93", "title" : "Mycobacterium tuberculosis RecG binds and unwinds model DNA substrates with a preference for Holliday junctions.", "type" : "article-journal", "volume" : "158" }, "uris" : [ "http://www.mendeley.com/documents/?uuid=9be26637-410b-4906-bba9-ba31178553c0" ] } ], "mendeley" : { "formattedCitation" : "[4]", "plainTextFormattedCitation" : "[4]", "previouslyFormattedCitation" : "[4]" }, "properties" : { "noteIndex" : 0 }, "schema" : "https://github.com/citation-style-language/schema/raw/master/csl-citation.json" }</w:instrText>
            </w:r>
            <w:r w:rsidRPr="008C4E9B">
              <w:rPr>
                <w:rFonts w:asciiTheme="majorBidi" w:hAnsiTheme="majorBidi" w:cstheme="majorBidi"/>
              </w:rPr>
              <w:fldChar w:fldCharType="separate"/>
            </w:r>
            <w:r w:rsidRPr="008C4E9B">
              <w:rPr>
                <w:rFonts w:asciiTheme="majorBidi" w:hAnsiTheme="majorBidi" w:cstheme="majorBidi"/>
                <w:b w:val="0"/>
                <w:noProof/>
              </w:rPr>
              <w:t>[4]</w:t>
            </w:r>
            <w:r w:rsidRPr="008C4E9B">
              <w:rPr>
                <w:rFonts w:asciiTheme="majorBidi" w:hAnsiTheme="majorBidi" w:cstheme="majorBidi"/>
              </w:rPr>
              <w:fldChar w:fldCharType="end"/>
            </w:r>
          </w:p>
        </w:tc>
      </w:tr>
    </w:tbl>
    <w:p w:rsidR="00F67F9E" w:rsidRPr="00705116" w:rsidRDefault="00F67F9E" w:rsidP="00F67F9E">
      <w:pPr>
        <w:spacing w:line="480" w:lineRule="auto"/>
        <w:jc w:val="both"/>
        <w:rPr>
          <w:rFonts w:asciiTheme="majorBidi" w:hAnsiTheme="majorBidi" w:cstheme="majorBidi"/>
          <w:sz w:val="24"/>
          <w:szCs w:val="24"/>
        </w:rPr>
      </w:pPr>
      <w:proofErr w:type="gramStart"/>
      <w:r>
        <w:rPr>
          <w:rFonts w:asciiTheme="majorBidi" w:hAnsiTheme="majorBidi" w:cstheme="majorBidi"/>
          <w:b/>
          <w:sz w:val="24"/>
          <w:szCs w:val="24"/>
        </w:rPr>
        <w:t xml:space="preserve">S2 </w:t>
      </w:r>
      <w:r w:rsidRPr="0008794B">
        <w:rPr>
          <w:rFonts w:asciiTheme="majorBidi" w:hAnsiTheme="majorBidi" w:cstheme="majorBidi"/>
          <w:b/>
          <w:sz w:val="24"/>
          <w:szCs w:val="24"/>
        </w:rPr>
        <w:t>Table.</w:t>
      </w:r>
      <w:proofErr w:type="gramEnd"/>
      <w:r w:rsidRPr="0008794B">
        <w:rPr>
          <w:rFonts w:asciiTheme="majorBidi" w:hAnsiTheme="majorBidi" w:cstheme="majorBidi"/>
          <w:b/>
          <w:sz w:val="24"/>
          <w:szCs w:val="24"/>
        </w:rPr>
        <w:t xml:space="preserve"> </w:t>
      </w:r>
      <w:r w:rsidRPr="00705116">
        <w:rPr>
          <w:rFonts w:asciiTheme="majorBidi" w:hAnsiTheme="majorBidi" w:cstheme="majorBidi"/>
          <w:sz w:val="24"/>
          <w:szCs w:val="24"/>
        </w:rPr>
        <w:t>DNA Oligonucleotides employed in this study.</w:t>
      </w:r>
      <w:bookmarkStart w:id="0" w:name="_GoBack"/>
      <w:bookmarkEnd w:id="0"/>
    </w:p>
    <w:p w:rsidR="009D23D4" w:rsidRDefault="00F67F9E"/>
    <w:sectPr w:rsidR="009D23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F9E"/>
    <w:rsid w:val="004D2D34"/>
    <w:rsid w:val="00B33FB3"/>
    <w:rsid w:val="00F67F9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F9E"/>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2">
    <w:name w:val="Light Shading12"/>
    <w:basedOn w:val="TableNormal"/>
    <w:uiPriority w:val="60"/>
    <w:rsid w:val="00F67F9E"/>
    <w:pPr>
      <w:spacing w:after="0" w:line="240" w:lineRule="auto"/>
    </w:pPr>
    <w:rPr>
      <w:rFonts w:ascii="Times New Roman" w:eastAsia="Times New Roman"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F9E"/>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2">
    <w:name w:val="Light Shading12"/>
    <w:basedOn w:val="TableNormal"/>
    <w:uiPriority w:val="60"/>
    <w:rsid w:val="00F67F9E"/>
    <w:pPr>
      <w:spacing w:after="0" w:line="240" w:lineRule="auto"/>
    </w:pPr>
    <w:rPr>
      <w:rFonts w:ascii="Times New Roman" w:eastAsia="Times New Roman" w:hAnsi="Times New Roman" w:cs="Times New Roman"/>
      <w:color w:val="000000" w:themeColor="text1" w:themeShade="BF"/>
      <w:sz w:val="20"/>
      <w:szCs w:val="20"/>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203</Words>
  <Characters>27581</Characters>
  <Application>Microsoft Office Word</Application>
  <DocSecurity>0</DocSecurity>
  <Lines>229</Lines>
  <Paragraphs>65</Paragraphs>
  <ScaleCrop>false</ScaleCrop>
  <Company>Oslo University Hospital</Company>
  <LinksUpToDate>false</LinksUpToDate>
  <CharactersWithSpaces>32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tachew Tesfaye Beyene</dc:creator>
  <cp:lastModifiedBy>Getachew Tesfaye Beyene</cp:lastModifiedBy>
  <cp:revision>1</cp:revision>
  <dcterms:created xsi:type="dcterms:W3CDTF">2016-09-30T16:14:00Z</dcterms:created>
  <dcterms:modified xsi:type="dcterms:W3CDTF">2016-09-30T16:17:00Z</dcterms:modified>
</cp:coreProperties>
</file>